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994E9" w14:textId="044E6076" w:rsidR="0097784D" w:rsidRPr="003B38AC" w:rsidRDefault="00AA662B" w:rsidP="00E5062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3B38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421C2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5A0605" w:rsidRPr="003B38AC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3B38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3B38AC">
        <w:rPr>
          <w:rFonts w:ascii="Times New Roman" w:hAnsi="Times New Roman" w:cs="Times New Roman"/>
          <w:i/>
          <w:iCs/>
          <w:sz w:val="24"/>
          <w:szCs w:val="24"/>
          <w:lang w:val="en-GB"/>
        </w:rPr>
        <w:t>Alerta</w:t>
      </w:r>
      <w:proofErr w:type="spellEnd"/>
      <w:r w:rsidRPr="003B38A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lcohol</w:t>
      </w:r>
      <w:r w:rsidR="00C738AE" w:rsidRPr="003B38AC">
        <w:rPr>
          <w:rFonts w:ascii="Times New Roman" w:hAnsi="Times New Roman" w:cs="Times New Roman"/>
          <w:sz w:val="24"/>
          <w:szCs w:val="24"/>
          <w:lang w:val="en-GB"/>
        </w:rPr>
        <w:t>: Measurement variables</w:t>
      </w:r>
      <w:r w:rsidRPr="003B38A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A0605" w:rsidRPr="003B38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639"/>
        <w:gridCol w:w="1813"/>
      </w:tblGrid>
      <w:tr w:rsidR="003B38AC" w:rsidRPr="003B38AC" w14:paraId="0C9518B8" w14:textId="77777777" w:rsidTr="00470046">
        <w:tc>
          <w:tcPr>
            <w:tcW w:w="2552" w:type="dxa"/>
            <w:shd w:val="clear" w:color="auto" w:fill="D9D9D9" w:themeFill="background1" w:themeFillShade="D9"/>
          </w:tcPr>
          <w:p w14:paraId="71029B37" w14:textId="77777777" w:rsidR="001D45BE" w:rsidRPr="003B38AC" w:rsidRDefault="001D45BE" w:rsidP="007F16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>Questions</w:t>
            </w:r>
          </w:p>
        </w:tc>
        <w:tc>
          <w:tcPr>
            <w:tcW w:w="9639" w:type="dxa"/>
            <w:shd w:val="clear" w:color="auto" w:fill="D9D9D9" w:themeFill="background1" w:themeFillShade="D9"/>
          </w:tcPr>
          <w:p w14:paraId="0C096E64" w14:textId="77777777" w:rsidR="001D45BE" w:rsidRPr="003B38AC" w:rsidRDefault="001D45BE" w:rsidP="007F16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>Answers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60DCAAE6" w14:textId="77777777" w:rsidR="001D45BE" w:rsidRPr="003B38AC" w:rsidRDefault="001D45BE" w:rsidP="007F16E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>Variable type</w:t>
            </w:r>
          </w:p>
        </w:tc>
      </w:tr>
      <w:tr w:rsidR="003B38AC" w:rsidRPr="003B38AC" w14:paraId="4D14B669" w14:textId="77777777" w:rsidTr="00470046">
        <w:tc>
          <w:tcPr>
            <w:tcW w:w="0" w:type="auto"/>
            <w:gridSpan w:val="3"/>
            <w:shd w:val="clear" w:color="auto" w:fill="D9D9D9" w:themeFill="background1" w:themeFillShade="D9"/>
          </w:tcPr>
          <w:p w14:paraId="4EE1F22E" w14:textId="753FF9DA" w:rsidR="007C1E99" w:rsidRPr="003B38AC" w:rsidRDefault="00855F05" w:rsidP="004700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>Sociodemographic</w:t>
            </w:r>
          </w:p>
        </w:tc>
      </w:tr>
      <w:tr w:rsidR="003B38AC" w:rsidRPr="003B38AC" w14:paraId="385E4813" w14:textId="77777777" w:rsidTr="00E24135">
        <w:tc>
          <w:tcPr>
            <w:tcW w:w="2552" w:type="dxa"/>
          </w:tcPr>
          <w:p w14:paraId="2EA6C2F8" w14:textId="77777777" w:rsidR="001D45BE" w:rsidRPr="003B38AC" w:rsidRDefault="00855F05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9639" w:type="dxa"/>
          </w:tcPr>
          <w:p w14:paraId="4E92825A" w14:textId="77777777" w:rsidR="001D45BE" w:rsidRPr="003B38AC" w:rsidRDefault="002D79A7" w:rsidP="00C1475F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Male</w:t>
            </w:r>
            <w:r w:rsidR="00C1475F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>2 = Female</w:t>
            </w:r>
          </w:p>
        </w:tc>
        <w:tc>
          <w:tcPr>
            <w:tcW w:w="1813" w:type="dxa"/>
          </w:tcPr>
          <w:p w14:paraId="659FA3DD" w14:textId="2C389418" w:rsidR="001D45BE" w:rsidRPr="003B38AC" w:rsidRDefault="002614D0" w:rsidP="001623C8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  <w:r w:rsidR="002E2422" w:rsidRPr="003B38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623C8" w:rsidRPr="003B38AC">
              <w:rPr>
                <w:rFonts w:ascii="Times New Roman" w:hAnsi="Times New Roman" w:cs="Times New Roman"/>
                <w:lang w:val="en-GB"/>
              </w:rPr>
              <w:t>binary</w:t>
            </w:r>
          </w:p>
        </w:tc>
      </w:tr>
      <w:tr w:rsidR="003B38AC" w:rsidRPr="003B38AC" w14:paraId="48ED95CE" w14:textId="77777777" w:rsidTr="00E24135">
        <w:tc>
          <w:tcPr>
            <w:tcW w:w="2552" w:type="dxa"/>
          </w:tcPr>
          <w:p w14:paraId="13FFE53C" w14:textId="77777777" w:rsidR="001D45BE" w:rsidRPr="003B38AC" w:rsidRDefault="00855F05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9639" w:type="dxa"/>
          </w:tcPr>
          <w:p w14:paraId="26797AC0" w14:textId="4F4D35A4" w:rsidR="001D45BE" w:rsidRPr="003B38AC" w:rsidRDefault="00C06926" w:rsidP="00C1475F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It was extracted from the period between the pre-test date and the date of birth of the participant</w:t>
            </w:r>
          </w:p>
        </w:tc>
        <w:tc>
          <w:tcPr>
            <w:tcW w:w="1813" w:type="dxa"/>
          </w:tcPr>
          <w:p w14:paraId="0BEE1D7A" w14:textId="53725E40" w:rsidR="002614D0" w:rsidRPr="003B38AC" w:rsidRDefault="00C06926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3B38AC" w:rsidRPr="003B38AC" w14:paraId="2CC32CE8" w14:textId="77777777" w:rsidTr="00E24135">
        <w:tc>
          <w:tcPr>
            <w:tcW w:w="2552" w:type="dxa"/>
          </w:tcPr>
          <w:p w14:paraId="5D98DA6C" w14:textId="77777777" w:rsidR="001D45BE" w:rsidRPr="003B38AC" w:rsidRDefault="00C1475F" w:rsidP="00C1475F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Course</w:t>
            </w:r>
          </w:p>
        </w:tc>
        <w:tc>
          <w:tcPr>
            <w:tcW w:w="9639" w:type="dxa"/>
          </w:tcPr>
          <w:p w14:paraId="3ACAC602" w14:textId="6B24EEDA" w:rsidR="001D45BE" w:rsidRPr="003B38AC" w:rsidRDefault="002D79A7" w:rsidP="0089063D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 xml:space="preserve">1 = 4th </w:t>
            </w:r>
            <w:proofErr w:type="spellStart"/>
            <w:r w:rsidR="005B4A97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950D59" w:rsidRPr="003B38AC">
              <w:rPr>
                <w:rFonts w:ascii="Times New Roman" w:hAnsi="Times New Roman" w:cs="Times New Roman"/>
                <w:lang w:val="en-GB"/>
              </w:rPr>
              <w:t>CSE</w:t>
            </w:r>
            <w:proofErr w:type="spellEnd"/>
            <w:r w:rsidR="00950D59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2 = 1st </w:t>
            </w:r>
            <w:r w:rsidR="00977DF3" w:rsidRPr="003B38AC">
              <w:rPr>
                <w:rFonts w:ascii="Times New Roman" w:hAnsi="Times New Roman" w:cs="Times New Roman"/>
                <w:lang w:val="en-GB"/>
              </w:rPr>
              <w:t>B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accalaureate</w:t>
            </w:r>
            <w:r w:rsidR="00950D59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3 = </w:t>
            </w:r>
            <w:proofErr w:type="spellStart"/>
            <w:r w:rsidR="005B4A97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89063D" w:rsidRPr="003B38AC">
              <w:rPr>
                <w:rFonts w:ascii="Times New Roman" w:hAnsi="Times New Roman" w:cs="Times New Roman"/>
                <w:lang w:val="en-GB"/>
              </w:rPr>
              <w:t>V</w:t>
            </w:r>
            <w:r w:rsidR="005B4A97">
              <w:rPr>
                <w:rFonts w:ascii="Times New Roman" w:hAnsi="Times New Roman" w:cs="Times New Roman"/>
                <w:lang w:val="en-GB"/>
              </w:rPr>
              <w:t>T</w:t>
            </w:r>
            <w:proofErr w:type="spellEnd"/>
          </w:p>
        </w:tc>
        <w:tc>
          <w:tcPr>
            <w:tcW w:w="1813" w:type="dxa"/>
          </w:tcPr>
          <w:p w14:paraId="424D5BAF" w14:textId="5C6DE276" w:rsidR="002614D0" w:rsidRPr="003B38AC" w:rsidRDefault="00174B81" w:rsidP="002614D0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O</w:t>
            </w:r>
            <w:r w:rsidR="002614D0" w:rsidRPr="003B38AC">
              <w:rPr>
                <w:rFonts w:ascii="Times New Roman" w:hAnsi="Times New Roman" w:cs="Times New Roman"/>
                <w:lang w:val="en-GB"/>
              </w:rPr>
              <w:t>rdinal</w:t>
            </w:r>
          </w:p>
        </w:tc>
      </w:tr>
      <w:tr w:rsidR="003B38AC" w:rsidRPr="003B38AC" w14:paraId="67CEB134" w14:textId="77777777" w:rsidTr="00E24135">
        <w:tc>
          <w:tcPr>
            <w:tcW w:w="2552" w:type="dxa"/>
          </w:tcPr>
          <w:p w14:paraId="569E7C13" w14:textId="49EDB92C" w:rsidR="001D45BE" w:rsidRPr="003B38AC" w:rsidRDefault="00C1475F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Religion</w:t>
            </w:r>
            <w:r w:rsidR="00456B33" w:rsidRPr="003B38AC">
              <w:rPr>
                <w:rFonts w:ascii="Times New Roman" w:hAnsi="Times New Roman" w:cs="Times New Roman"/>
                <w:lang w:val="en-GB"/>
              </w:rPr>
              <w:t>: What is your religion?</w:t>
            </w:r>
          </w:p>
        </w:tc>
        <w:tc>
          <w:tcPr>
            <w:tcW w:w="9639" w:type="dxa"/>
          </w:tcPr>
          <w:p w14:paraId="3F429A39" w14:textId="703FB18C" w:rsidR="001D45BE" w:rsidRPr="003B38AC" w:rsidRDefault="002D79A7" w:rsidP="00DD6CAB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 xml:space="preserve">1 =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Catholics</w:t>
            </w:r>
            <w:r w:rsidR="003D5F20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>2 = Protestant/Evangelical</w:t>
            </w:r>
            <w:r w:rsidR="003D5F20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>3 = Muslim/Islam</w:t>
            </w:r>
            <w:r w:rsidR="00DD6CAB" w:rsidRPr="003B38AC">
              <w:rPr>
                <w:rFonts w:ascii="Times New Roman" w:hAnsi="Times New Roman" w:cs="Times New Roman"/>
                <w:lang w:val="en-GB"/>
              </w:rPr>
              <w:t>;</w:t>
            </w:r>
            <w:r w:rsidR="003D5F20" w:rsidRPr="003B38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38AC">
              <w:rPr>
                <w:rFonts w:ascii="Times New Roman" w:hAnsi="Times New Roman" w:cs="Times New Roman"/>
                <w:lang w:val="en-GB"/>
              </w:rPr>
              <w:t>4= Other</w:t>
            </w:r>
            <w:r w:rsidR="00DD6CAB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5 =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No religion</w:t>
            </w:r>
            <w:r w:rsidR="003D5F20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</w:p>
        </w:tc>
        <w:tc>
          <w:tcPr>
            <w:tcW w:w="1813" w:type="dxa"/>
          </w:tcPr>
          <w:p w14:paraId="5974903F" w14:textId="77777777" w:rsidR="002614D0" w:rsidRPr="003B38AC" w:rsidRDefault="002614D0" w:rsidP="002614D0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5BCA9D05" w14:textId="77777777" w:rsidTr="00E24135">
        <w:tc>
          <w:tcPr>
            <w:tcW w:w="2552" w:type="dxa"/>
          </w:tcPr>
          <w:p w14:paraId="7F70FC71" w14:textId="54BE0C0B" w:rsidR="001D45BE" w:rsidRPr="003B38AC" w:rsidRDefault="002D79A7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ationality</w:t>
            </w:r>
            <w:r w:rsidR="00456B33" w:rsidRPr="003B38AC">
              <w:rPr>
                <w:rFonts w:ascii="Times New Roman" w:hAnsi="Times New Roman" w:cs="Times New Roman"/>
                <w:lang w:val="en-GB"/>
              </w:rPr>
              <w:t>: What is your nationality?</w:t>
            </w:r>
          </w:p>
        </w:tc>
        <w:tc>
          <w:tcPr>
            <w:tcW w:w="9639" w:type="dxa"/>
          </w:tcPr>
          <w:p w14:paraId="62D38E23" w14:textId="5A11B9DF" w:rsidR="001D45BE" w:rsidRPr="003B38AC" w:rsidRDefault="002D79A7" w:rsidP="003D5F20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Spanish</w:t>
            </w:r>
            <w:r w:rsidR="003D5F20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>2 = Other</w:t>
            </w:r>
          </w:p>
        </w:tc>
        <w:tc>
          <w:tcPr>
            <w:tcW w:w="1813" w:type="dxa"/>
          </w:tcPr>
          <w:p w14:paraId="6900B91E" w14:textId="4779BA68" w:rsidR="001D45BE" w:rsidRPr="003B38AC" w:rsidRDefault="002614D0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  <w:r w:rsidR="00701CDE" w:rsidRPr="003B38AC">
              <w:rPr>
                <w:rFonts w:ascii="Times New Roman" w:hAnsi="Times New Roman" w:cs="Times New Roman"/>
                <w:lang w:val="en-GB"/>
              </w:rPr>
              <w:t xml:space="preserve"> binary</w:t>
            </w:r>
          </w:p>
        </w:tc>
      </w:tr>
      <w:tr w:rsidR="003B38AC" w:rsidRPr="003B38AC" w14:paraId="5748ED39" w14:textId="77777777" w:rsidTr="00E24135">
        <w:trPr>
          <w:trHeight w:val="58"/>
        </w:trPr>
        <w:tc>
          <w:tcPr>
            <w:tcW w:w="2552" w:type="dxa"/>
          </w:tcPr>
          <w:p w14:paraId="06F6C2F4" w14:textId="3299E2FD" w:rsidR="001730DA" w:rsidRPr="003B38AC" w:rsidRDefault="005B4A97" w:rsidP="00E2413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  <w:t>c</w:t>
            </w:r>
            <w:r w:rsidR="001730DA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Family</w:t>
            </w:r>
            <w:proofErr w:type="spellEnd"/>
            <w:r w:rsidR="001730DA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Affluence Scale</w:t>
            </w:r>
          </w:p>
        </w:tc>
        <w:tc>
          <w:tcPr>
            <w:tcW w:w="9639" w:type="dxa"/>
          </w:tcPr>
          <w:p w14:paraId="2604B047" w14:textId="32AAC24D" w:rsidR="001730DA" w:rsidRPr="003B38AC" w:rsidRDefault="001730DA" w:rsidP="00E24135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It was a sum-up of the following questions: Do</w:t>
            </w:r>
            <w:r w:rsidR="00A4293F" w:rsidRPr="003B38AC">
              <w:rPr>
                <w:rFonts w:ascii="Times New Roman" w:hAnsi="Times New Roman" w:cs="Times New Roman"/>
                <w:lang w:val="en-GB"/>
              </w:rPr>
              <w:t>es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 you</w:t>
            </w:r>
            <w:r w:rsidR="00A4293F" w:rsidRPr="003B38AC">
              <w:rPr>
                <w:rFonts w:ascii="Times New Roman" w:hAnsi="Times New Roman" w:cs="Times New Roman"/>
                <w:lang w:val="en-GB"/>
              </w:rPr>
              <w:t>r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 family </w:t>
            </w:r>
            <w:r w:rsidR="00A4293F" w:rsidRPr="003B38AC">
              <w:rPr>
                <w:rFonts w:ascii="Times New Roman" w:hAnsi="Times New Roman" w:cs="Times New Roman"/>
                <w:lang w:val="en-GB"/>
              </w:rPr>
              <w:t>own a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 car or van? (1 = No; 2 = Yes, one; 3 = Two or more); How many times did you go on vacation with your family during the last 12 months? (1 = Never; 2 = Once; 3 = Twice; 4 = More than twice); How many computers do</w:t>
            </w:r>
            <w:r w:rsidR="003A0FD8" w:rsidRPr="003B38AC">
              <w:rPr>
                <w:rFonts w:ascii="Times New Roman" w:hAnsi="Times New Roman" w:cs="Times New Roman"/>
                <w:lang w:val="en-GB"/>
              </w:rPr>
              <w:t>es</w:t>
            </w:r>
            <w:r w:rsidRPr="003B38AC">
              <w:rPr>
                <w:rFonts w:ascii="Times New Roman" w:hAnsi="Times New Roman" w:cs="Times New Roman"/>
                <w:lang w:val="en-GB"/>
              </w:rPr>
              <w:t xml:space="preserve"> your family have? (1 = Nothing; 2 = One</w:t>
            </w:r>
            <w:r w:rsidR="00E24135" w:rsidRPr="003B38AC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3B38AC">
              <w:rPr>
                <w:rFonts w:ascii="Times New Roman" w:hAnsi="Times New Roman" w:cs="Times New Roman"/>
                <w:lang w:val="en-GB"/>
              </w:rPr>
              <w:t>3 = Two; 4 = More than two); Do you have your own bedroom? (1 = No;</w:t>
            </w:r>
            <w:r w:rsidR="00E24135" w:rsidRPr="003B38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B38AC">
              <w:rPr>
                <w:rFonts w:ascii="Times New Roman" w:hAnsi="Times New Roman" w:cs="Times New Roman"/>
                <w:lang w:val="en-GB"/>
              </w:rPr>
              <w:t>2 = Yes)</w:t>
            </w:r>
          </w:p>
        </w:tc>
        <w:tc>
          <w:tcPr>
            <w:tcW w:w="1813" w:type="dxa"/>
          </w:tcPr>
          <w:p w14:paraId="097E8F37" w14:textId="74712D3E" w:rsidR="001730DA" w:rsidRPr="003B38AC" w:rsidRDefault="001730DA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Scale</w:t>
            </w:r>
          </w:p>
        </w:tc>
      </w:tr>
      <w:tr w:rsidR="003B38AC" w:rsidRPr="003B38AC" w14:paraId="44132265" w14:textId="77777777" w:rsidTr="00E24135">
        <w:tc>
          <w:tcPr>
            <w:tcW w:w="2552" w:type="dxa"/>
          </w:tcPr>
          <w:p w14:paraId="0A1C4E9A" w14:textId="54A5D941" w:rsidR="007C1E99" w:rsidRPr="003B38AC" w:rsidRDefault="005B4A97" w:rsidP="007C1E9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4A97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="00DC1DC8" w:rsidRPr="003B38AC">
              <w:rPr>
                <w:rFonts w:ascii="Times New Roman" w:hAnsi="Times New Roman" w:cs="Times New Roman"/>
                <w:b/>
                <w:bCs/>
                <w:lang w:val="en-GB"/>
              </w:rPr>
              <w:t>Family</w:t>
            </w:r>
            <w:proofErr w:type="spellEnd"/>
            <w:r w:rsidR="00DC1DC8" w:rsidRPr="003B38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pgar Test:</w:t>
            </w:r>
            <w:r w:rsidR="00DC1DC8" w:rsidRPr="003B38A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Satisfaction level with the help that he/she receives from his/her family when he/she has any problem.</w:t>
            </w:r>
          </w:p>
        </w:tc>
        <w:tc>
          <w:tcPr>
            <w:tcW w:w="9639" w:type="dxa"/>
          </w:tcPr>
          <w:p w14:paraId="7B001D6B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Almost never</w:t>
            </w:r>
          </w:p>
          <w:p w14:paraId="4E7589E8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2 = Sometimes</w:t>
            </w:r>
          </w:p>
          <w:p w14:paraId="0E3862D3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3 = Almost always</w:t>
            </w:r>
          </w:p>
        </w:tc>
        <w:tc>
          <w:tcPr>
            <w:tcW w:w="1813" w:type="dxa"/>
          </w:tcPr>
          <w:p w14:paraId="2433EE74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</w:p>
          <w:p w14:paraId="774F9BA6" w14:textId="77777777" w:rsidR="00FD3FCC" w:rsidRPr="003B38AC" w:rsidRDefault="00FD3FCC" w:rsidP="00FD3FCC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1E74FB87" w14:textId="77777777" w:rsidTr="00E24135">
        <w:tc>
          <w:tcPr>
            <w:tcW w:w="2552" w:type="dxa"/>
          </w:tcPr>
          <w:p w14:paraId="2D1B5688" w14:textId="77777777" w:rsidR="007C1E99" w:rsidRPr="003B38AC" w:rsidRDefault="00C4403B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amily Apgar Test: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Frequency with which they talk between them about the problems that they have at home.</w:t>
            </w:r>
          </w:p>
        </w:tc>
        <w:tc>
          <w:tcPr>
            <w:tcW w:w="9639" w:type="dxa"/>
          </w:tcPr>
          <w:p w14:paraId="0CD37115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Almost never</w:t>
            </w:r>
          </w:p>
          <w:p w14:paraId="26A5E5A8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2 = Sometimes</w:t>
            </w:r>
          </w:p>
          <w:p w14:paraId="45682C42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3 = Almost always</w:t>
            </w:r>
          </w:p>
        </w:tc>
        <w:tc>
          <w:tcPr>
            <w:tcW w:w="1813" w:type="dxa"/>
          </w:tcPr>
          <w:p w14:paraId="4876ABBB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</w:p>
          <w:p w14:paraId="0BA6F0EA" w14:textId="77777777" w:rsidR="00FD3FCC" w:rsidRPr="003B38AC" w:rsidRDefault="00FD3FCC" w:rsidP="00FD3FCC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1ABBFE5A" w14:textId="77777777" w:rsidTr="00E24135">
        <w:trPr>
          <w:trHeight w:val="675"/>
        </w:trPr>
        <w:tc>
          <w:tcPr>
            <w:tcW w:w="2552" w:type="dxa"/>
          </w:tcPr>
          <w:p w14:paraId="08E23E91" w14:textId="77777777" w:rsidR="007C1E99" w:rsidRPr="003B38AC" w:rsidRDefault="00C4403B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amily Apgar Test: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Frequency with which the important decisions are taken together at home.</w:t>
            </w:r>
          </w:p>
        </w:tc>
        <w:tc>
          <w:tcPr>
            <w:tcW w:w="9639" w:type="dxa"/>
          </w:tcPr>
          <w:p w14:paraId="6A86EFF4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Almost never</w:t>
            </w:r>
          </w:p>
          <w:p w14:paraId="55B05515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2 = Sometimes</w:t>
            </w:r>
          </w:p>
          <w:p w14:paraId="68BCE09E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3 = Almost always</w:t>
            </w:r>
          </w:p>
        </w:tc>
        <w:tc>
          <w:tcPr>
            <w:tcW w:w="1813" w:type="dxa"/>
          </w:tcPr>
          <w:p w14:paraId="3101ED02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</w:p>
          <w:p w14:paraId="31EE36E0" w14:textId="77777777" w:rsidR="00FD3FCC" w:rsidRPr="003B38AC" w:rsidRDefault="00FD3FCC" w:rsidP="00FD3FCC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78D3F610" w14:textId="77777777" w:rsidTr="00E24135">
        <w:tc>
          <w:tcPr>
            <w:tcW w:w="2552" w:type="dxa"/>
          </w:tcPr>
          <w:p w14:paraId="39198768" w14:textId="77777777" w:rsidR="007C1E99" w:rsidRPr="003B38AC" w:rsidRDefault="00C4403B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amily Apgar Test: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 xml:space="preserve">Satisfaction level with the time that he/she is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lastRenderedPageBreak/>
              <w:t>together with his/her family.</w:t>
            </w:r>
          </w:p>
        </w:tc>
        <w:tc>
          <w:tcPr>
            <w:tcW w:w="9639" w:type="dxa"/>
          </w:tcPr>
          <w:p w14:paraId="236C69EA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lastRenderedPageBreak/>
              <w:t>1 = Almost never</w:t>
            </w:r>
          </w:p>
          <w:p w14:paraId="1127F447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2 = Sometimes</w:t>
            </w:r>
          </w:p>
          <w:p w14:paraId="44D2F919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3 = Almost always</w:t>
            </w:r>
          </w:p>
        </w:tc>
        <w:tc>
          <w:tcPr>
            <w:tcW w:w="1813" w:type="dxa"/>
          </w:tcPr>
          <w:p w14:paraId="6CAAFB7C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</w:p>
          <w:p w14:paraId="767EC838" w14:textId="77777777" w:rsidR="00FD3FCC" w:rsidRPr="003B38AC" w:rsidRDefault="00FD3FCC" w:rsidP="00FD3FCC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28562D2F" w14:textId="77777777" w:rsidTr="00E24135">
        <w:tc>
          <w:tcPr>
            <w:tcW w:w="2552" w:type="dxa"/>
          </w:tcPr>
          <w:p w14:paraId="7693CF67" w14:textId="798C682E" w:rsidR="00333330" w:rsidRPr="003B38AC" w:rsidRDefault="00C4403B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Family Apgar Test: </w:t>
            </w:r>
            <w:r w:rsidR="007C1E99" w:rsidRPr="003B38AC">
              <w:rPr>
                <w:rFonts w:ascii="Times New Roman" w:hAnsi="Times New Roman" w:cs="Times New Roman"/>
                <w:lang w:val="en-GB"/>
              </w:rPr>
              <w:t>Feelings about whether his/her family loves you.</w:t>
            </w:r>
          </w:p>
        </w:tc>
        <w:tc>
          <w:tcPr>
            <w:tcW w:w="9639" w:type="dxa"/>
          </w:tcPr>
          <w:p w14:paraId="1F888B8B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Almost never</w:t>
            </w:r>
          </w:p>
          <w:p w14:paraId="545E2757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2 = Sometimes</w:t>
            </w:r>
          </w:p>
          <w:p w14:paraId="3B181843" w14:textId="77777777" w:rsidR="00743D96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3 = Almost always</w:t>
            </w:r>
          </w:p>
          <w:p w14:paraId="26678C25" w14:textId="77777777" w:rsidR="00743D96" w:rsidRPr="003B38AC" w:rsidRDefault="00743D96" w:rsidP="007C1E9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3" w:type="dxa"/>
          </w:tcPr>
          <w:p w14:paraId="6D783E0E" w14:textId="77777777" w:rsidR="007C1E99" w:rsidRPr="003B38AC" w:rsidRDefault="007C1E99" w:rsidP="007C1E99">
            <w:pPr>
              <w:rPr>
                <w:rFonts w:ascii="Times New Roman" w:hAnsi="Times New Roman" w:cs="Times New Roman"/>
                <w:lang w:val="en-GB"/>
              </w:rPr>
            </w:pPr>
          </w:p>
          <w:p w14:paraId="38F19E64" w14:textId="77777777" w:rsidR="00FD3FCC" w:rsidRPr="003B38AC" w:rsidRDefault="00FD3FCC" w:rsidP="00FD3FCC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4007CF81" w14:textId="77777777" w:rsidTr="00470046">
        <w:tc>
          <w:tcPr>
            <w:tcW w:w="0" w:type="auto"/>
            <w:gridSpan w:val="3"/>
            <w:shd w:val="clear" w:color="auto" w:fill="D9D9D9" w:themeFill="background1" w:themeFillShade="D9"/>
          </w:tcPr>
          <w:p w14:paraId="0D102929" w14:textId="77777777" w:rsidR="00743D96" w:rsidRPr="003B38AC" w:rsidRDefault="00743D96" w:rsidP="0047004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B38AC">
              <w:rPr>
                <w:rFonts w:ascii="Times New Roman" w:hAnsi="Times New Roman" w:cs="Times New Roman"/>
                <w:b/>
                <w:bCs/>
                <w:lang w:val="en-GB"/>
              </w:rPr>
              <w:t>Alcohol use</w:t>
            </w:r>
          </w:p>
        </w:tc>
      </w:tr>
      <w:tr w:rsidR="003B38AC" w:rsidRPr="003B38AC" w14:paraId="19D54951" w14:textId="77777777" w:rsidTr="00E24135">
        <w:trPr>
          <w:trHeight w:val="789"/>
        </w:trPr>
        <w:tc>
          <w:tcPr>
            <w:tcW w:w="2552" w:type="dxa"/>
          </w:tcPr>
          <w:p w14:paraId="06B057E4" w14:textId="6FA68A6D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Days of last week he/she drank alcohol.</w:t>
            </w:r>
          </w:p>
        </w:tc>
        <w:tc>
          <w:tcPr>
            <w:tcW w:w="9639" w:type="dxa"/>
          </w:tcPr>
          <w:p w14:paraId="49B6F786" w14:textId="63195974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1 = Monday; 2 = Tuesday; 3 = Wednesday; 4 = Thursday; 5 = Friday; 6 = Saturday; 7 = Sunday; 8 = I didn't drink alcohol last week; 9 = I never drink alcohol</w:t>
            </w:r>
          </w:p>
        </w:tc>
        <w:tc>
          <w:tcPr>
            <w:tcW w:w="1813" w:type="dxa"/>
          </w:tcPr>
          <w:p w14:paraId="69968005" w14:textId="77777777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</w:p>
          <w:p w14:paraId="0B42B98F" w14:textId="2A0DAC44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ominal</w:t>
            </w:r>
          </w:p>
        </w:tc>
      </w:tr>
      <w:tr w:rsidR="003B38AC" w:rsidRPr="003B38AC" w14:paraId="003171F6" w14:textId="77777777" w:rsidTr="00E24135">
        <w:trPr>
          <w:trHeight w:val="789"/>
        </w:trPr>
        <w:tc>
          <w:tcPr>
            <w:tcW w:w="2552" w:type="dxa"/>
          </w:tcPr>
          <w:p w14:paraId="664DD037" w14:textId="1205C443" w:rsidR="00C15DE3" w:rsidRPr="003B38AC" w:rsidRDefault="005B4A97" w:rsidP="00C15DE3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 w:rsidR="00C15DE3" w:rsidRPr="003B38AC">
              <w:rPr>
                <w:rFonts w:ascii="Times New Roman" w:hAnsi="Times New Roman" w:cs="Times New Roman"/>
                <w:lang w:val="en-GB"/>
              </w:rPr>
              <w:t>How</w:t>
            </w:r>
            <w:proofErr w:type="spellEnd"/>
            <w:r w:rsidR="00C15DE3" w:rsidRPr="003B38AC">
              <w:rPr>
                <w:rFonts w:ascii="Times New Roman" w:hAnsi="Times New Roman" w:cs="Times New Roman"/>
                <w:lang w:val="en-GB"/>
              </w:rPr>
              <w:t xml:space="preserve"> many standard glasses of alcohol did you drink last week?</w:t>
            </w:r>
          </w:p>
        </w:tc>
        <w:tc>
          <w:tcPr>
            <w:tcW w:w="9639" w:type="dxa"/>
          </w:tcPr>
          <w:p w14:paraId="5239BE4C" w14:textId="11558973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Monday; Tuesday; Wednesday; Thursday; Friday; Saturday; Sunday</w:t>
            </w:r>
          </w:p>
        </w:tc>
        <w:tc>
          <w:tcPr>
            <w:tcW w:w="1813" w:type="dxa"/>
          </w:tcPr>
          <w:p w14:paraId="7D1FD285" w14:textId="77777777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</w:p>
          <w:p w14:paraId="0C464E2B" w14:textId="4DBA3F6B" w:rsidR="00C15DE3" w:rsidRPr="003B38AC" w:rsidRDefault="00C15DE3" w:rsidP="00C15DE3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3B38AC" w:rsidRPr="003B38AC" w14:paraId="311AF704" w14:textId="77777777" w:rsidTr="00E24135">
        <w:tc>
          <w:tcPr>
            <w:tcW w:w="2552" w:type="dxa"/>
          </w:tcPr>
          <w:p w14:paraId="034F561F" w14:textId="77777777" w:rsidR="00252C77" w:rsidRPr="003B38AC" w:rsidRDefault="00252C77" w:rsidP="00252C77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Number of times he/she drank 4/5 standard glasses or more of alcohol in one single occasion in the last 30 days.</w:t>
            </w:r>
          </w:p>
        </w:tc>
        <w:tc>
          <w:tcPr>
            <w:tcW w:w="9639" w:type="dxa"/>
          </w:tcPr>
          <w:p w14:paraId="15A78BF3" w14:textId="1A7CBC2F" w:rsidR="00252C77" w:rsidRPr="003B38AC" w:rsidRDefault="006A3F25" w:rsidP="00773AC6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In the last 30 days, how many times have you consumed 4 or more standard glasses (if you are a girl) or 5 standard glasses or more (if you are a boy) of alcohol on one occasion (for example at a party or at night)? Answer with a number (</w:t>
            </w:r>
            <w:proofErr w:type="spellStart"/>
            <w:r w:rsidRPr="003B38AC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B38AC">
              <w:rPr>
                <w:rFonts w:ascii="Times New Roman" w:hAnsi="Times New Roman" w:cs="Times New Roman"/>
                <w:lang w:val="en-GB"/>
              </w:rPr>
              <w:t xml:space="preserve"> 0, 1, 2 etc.)</w:t>
            </w:r>
          </w:p>
        </w:tc>
        <w:tc>
          <w:tcPr>
            <w:tcW w:w="1813" w:type="dxa"/>
          </w:tcPr>
          <w:p w14:paraId="588401BE" w14:textId="77777777" w:rsidR="00470046" w:rsidRPr="003B38AC" w:rsidRDefault="00470046">
            <w:pPr>
              <w:rPr>
                <w:rFonts w:ascii="Times New Roman" w:hAnsi="Times New Roman" w:cs="Times New Roman"/>
                <w:lang w:val="en-GB"/>
              </w:rPr>
            </w:pPr>
          </w:p>
          <w:p w14:paraId="57B0B4F5" w14:textId="5B43C690" w:rsidR="00252C77" w:rsidRPr="003B38AC" w:rsidRDefault="00773AC6">
            <w:pPr>
              <w:rPr>
                <w:rFonts w:ascii="Times New Roman" w:hAnsi="Times New Roman" w:cs="Times New Roman"/>
                <w:lang w:val="en-GB"/>
              </w:rPr>
            </w:pPr>
            <w:r w:rsidRPr="003B38AC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3B38AC" w:rsidRPr="00421C27" w14:paraId="24BA4C86" w14:textId="77777777" w:rsidTr="00075CE9">
        <w:tc>
          <w:tcPr>
            <w:tcW w:w="14004" w:type="dxa"/>
            <w:gridSpan w:val="3"/>
          </w:tcPr>
          <w:p w14:paraId="32F4C521" w14:textId="6659C356" w:rsidR="001F78D3" w:rsidRPr="003B38AC" w:rsidRDefault="005B4A9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1F78D3" w:rsidRPr="003B38AC">
              <w:rPr>
                <w:rFonts w:ascii="Times New Roman" w:hAnsi="Times New Roman" w:cs="Times New Roman"/>
                <w:lang w:val="en-GB"/>
              </w:rPr>
              <w:t>CSE</w:t>
            </w:r>
            <w:proofErr w:type="spellEnd"/>
            <w:r w:rsidR="001F78D3" w:rsidRPr="003B38AC">
              <w:rPr>
                <w:rFonts w:ascii="Times New Roman" w:hAnsi="Times New Roman" w:cs="Times New Roman"/>
                <w:lang w:val="en-GB"/>
              </w:rPr>
              <w:t>: C</w:t>
            </w:r>
            <w:r w:rsidR="00D622B8" w:rsidRPr="003B38AC">
              <w:rPr>
                <w:rFonts w:ascii="Times New Roman" w:hAnsi="Times New Roman" w:cs="Times New Roman"/>
                <w:lang w:val="en-GB"/>
              </w:rPr>
              <w:t xml:space="preserve">ompulsory </w:t>
            </w:r>
            <w:r w:rsidR="001F78D3" w:rsidRPr="003B38AC">
              <w:rPr>
                <w:rFonts w:ascii="Times New Roman" w:hAnsi="Times New Roman" w:cs="Times New Roman"/>
                <w:lang w:val="en-GB"/>
              </w:rPr>
              <w:t>S</w:t>
            </w:r>
            <w:r w:rsidR="00D622B8" w:rsidRPr="003B38AC">
              <w:rPr>
                <w:rFonts w:ascii="Times New Roman" w:hAnsi="Times New Roman" w:cs="Times New Roman"/>
                <w:lang w:val="en-GB"/>
              </w:rPr>
              <w:t xml:space="preserve">econdary </w:t>
            </w:r>
            <w:r w:rsidR="001F78D3" w:rsidRPr="003B38AC">
              <w:rPr>
                <w:rFonts w:ascii="Times New Roman" w:hAnsi="Times New Roman" w:cs="Times New Roman"/>
                <w:lang w:val="en-GB"/>
              </w:rPr>
              <w:t>E</w:t>
            </w:r>
            <w:r w:rsidR="00D622B8" w:rsidRPr="003B38AC">
              <w:rPr>
                <w:rFonts w:ascii="Times New Roman" w:hAnsi="Times New Roman" w:cs="Times New Roman"/>
                <w:lang w:val="en-GB"/>
              </w:rPr>
              <w:t>ducation</w:t>
            </w:r>
            <w:r w:rsidR="00456B33" w:rsidRPr="003B38AC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4C96FAA1" w14:textId="4E57949C" w:rsidR="00D622B8" w:rsidRPr="003B38AC" w:rsidRDefault="005B4A9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1F78D3" w:rsidRPr="003B38AC">
              <w:rPr>
                <w:rFonts w:ascii="Times New Roman" w:hAnsi="Times New Roman" w:cs="Times New Roman"/>
                <w:lang w:val="en-GB"/>
              </w:rPr>
              <w:t>VT</w:t>
            </w:r>
            <w:proofErr w:type="spellEnd"/>
            <w:r w:rsidR="001F78D3" w:rsidRPr="003B38AC">
              <w:rPr>
                <w:rFonts w:ascii="Times New Roman" w:hAnsi="Times New Roman" w:cs="Times New Roman"/>
                <w:lang w:val="en-GB"/>
              </w:rPr>
              <w:t>: V</w:t>
            </w:r>
            <w:r w:rsidR="00D622B8" w:rsidRPr="003B38AC">
              <w:rPr>
                <w:rFonts w:ascii="Times New Roman" w:hAnsi="Times New Roman" w:cs="Times New Roman"/>
                <w:lang w:val="en-GB"/>
              </w:rPr>
              <w:t xml:space="preserve">ocational </w:t>
            </w:r>
            <w:r w:rsidR="001F78D3" w:rsidRPr="003B38AC">
              <w:rPr>
                <w:rFonts w:ascii="Times New Roman" w:hAnsi="Times New Roman" w:cs="Times New Roman"/>
                <w:lang w:val="en-GB"/>
              </w:rPr>
              <w:t>T</w:t>
            </w:r>
            <w:r w:rsidR="00D622B8" w:rsidRPr="003B38AC">
              <w:rPr>
                <w:rFonts w:ascii="Times New Roman" w:hAnsi="Times New Roman" w:cs="Times New Roman"/>
                <w:lang w:val="en-GB"/>
              </w:rPr>
              <w:t>raining</w:t>
            </w:r>
            <w:r w:rsidR="00456B33" w:rsidRPr="003B38AC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37506B92" w14:textId="32EA8FEE" w:rsidR="003D4BB6" w:rsidRPr="003B38AC" w:rsidRDefault="005B4A97">
            <w:p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  <w:t>c</w:t>
            </w:r>
            <w:r w:rsidR="00456B33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Family</w:t>
            </w:r>
            <w:proofErr w:type="spellEnd"/>
            <w:r w:rsidR="00456B33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Affluence Scale: </w:t>
            </w:r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Currie, </w:t>
            </w:r>
            <w:proofErr w:type="spellStart"/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Molcho</w:t>
            </w:r>
            <w:proofErr w:type="spellEnd"/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, Boyce,</w:t>
            </w:r>
            <w:r w:rsidR="00C67721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et al. </w:t>
            </w:r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(2008).</w:t>
            </w:r>
          </w:p>
          <w:p w14:paraId="353966FB" w14:textId="04DA1B7D" w:rsidR="003D4BB6" w:rsidRPr="003B38AC" w:rsidRDefault="005B4A97">
            <w:p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="003D4BB6" w:rsidRPr="003B38AC">
              <w:rPr>
                <w:rFonts w:ascii="Times New Roman" w:hAnsi="Times New Roman" w:cs="Times New Roman"/>
                <w:lang w:val="en-GB"/>
              </w:rPr>
              <w:t>Family</w:t>
            </w:r>
            <w:proofErr w:type="spellEnd"/>
            <w:r w:rsidR="003D4BB6" w:rsidRPr="003B38AC">
              <w:rPr>
                <w:rFonts w:ascii="Times New Roman" w:hAnsi="Times New Roman" w:cs="Times New Roman"/>
                <w:lang w:val="en-GB"/>
              </w:rPr>
              <w:t xml:space="preserve"> Apgar Test: </w:t>
            </w:r>
            <w:proofErr w:type="spellStart"/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Smilkstein</w:t>
            </w:r>
            <w:proofErr w:type="spellEnd"/>
            <w:r w:rsidR="003D4BB6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, Ashworth, Montano (1982).</w:t>
            </w:r>
          </w:p>
          <w:p w14:paraId="513621C4" w14:textId="1B8BEE96" w:rsidR="00C15DE3" w:rsidRPr="003B38AC" w:rsidRDefault="005B4A97">
            <w:p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  <w:t>e</w:t>
            </w:r>
            <w:r w:rsidR="00C15DE3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>The</w:t>
            </w:r>
            <w:proofErr w:type="spellEnd"/>
            <w:r w:rsidR="00C15DE3" w:rsidRPr="003B38AC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“weekly consumption” and “heavy episode drinking” variables were created from this variable</w:t>
            </w:r>
          </w:p>
        </w:tc>
      </w:tr>
    </w:tbl>
    <w:p w14:paraId="72833063" w14:textId="77777777" w:rsidR="005A0605" w:rsidRPr="003B38AC" w:rsidRDefault="005A06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E4414C" w14:textId="77777777" w:rsidR="005A0605" w:rsidRPr="003B38AC" w:rsidRDefault="005A060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A0605" w:rsidRPr="003B38AC" w:rsidSect="00174B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605"/>
    <w:rsid w:val="000C728E"/>
    <w:rsid w:val="000E2AD1"/>
    <w:rsid w:val="001623C8"/>
    <w:rsid w:val="001730DA"/>
    <w:rsid w:val="00174B81"/>
    <w:rsid w:val="001D45BE"/>
    <w:rsid w:val="001F78D3"/>
    <w:rsid w:val="0020483D"/>
    <w:rsid w:val="00252C77"/>
    <w:rsid w:val="00260495"/>
    <w:rsid w:val="002614D0"/>
    <w:rsid w:val="002B2CC3"/>
    <w:rsid w:val="002D79A7"/>
    <w:rsid w:val="002E2422"/>
    <w:rsid w:val="00333330"/>
    <w:rsid w:val="003A0FD8"/>
    <w:rsid w:val="003B38AC"/>
    <w:rsid w:val="003D4BB6"/>
    <w:rsid w:val="003D5F20"/>
    <w:rsid w:val="00421C27"/>
    <w:rsid w:val="00456B33"/>
    <w:rsid w:val="00470046"/>
    <w:rsid w:val="004A588E"/>
    <w:rsid w:val="004D49EB"/>
    <w:rsid w:val="0057579D"/>
    <w:rsid w:val="005A0605"/>
    <w:rsid w:val="005B4A97"/>
    <w:rsid w:val="00602EEC"/>
    <w:rsid w:val="006A3F25"/>
    <w:rsid w:val="006D2B2E"/>
    <w:rsid w:val="00701CDE"/>
    <w:rsid w:val="00726001"/>
    <w:rsid w:val="00742082"/>
    <w:rsid w:val="00743D96"/>
    <w:rsid w:val="00773AC6"/>
    <w:rsid w:val="007C1E99"/>
    <w:rsid w:val="007F16E9"/>
    <w:rsid w:val="008044F0"/>
    <w:rsid w:val="008419D4"/>
    <w:rsid w:val="00855F05"/>
    <w:rsid w:val="008827A9"/>
    <w:rsid w:val="0089063D"/>
    <w:rsid w:val="00950D59"/>
    <w:rsid w:val="0097784D"/>
    <w:rsid w:val="00977DF3"/>
    <w:rsid w:val="009C6EF2"/>
    <w:rsid w:val="00A4293F"/>
    <w:rsid w:val="00AA662B"/>
    <w:rsid w:val="00B31053"/>
    <w:rsid w:val="00B41DE9"/>
    <w:rsid w:val="00C06926"/>
    <w:rsid w:val="00C1475F"/>
    <w:rsid w:val="00C15DE3"/>
    <w:rsid w:val="00C4403B"/>
    <w:rsid w:val="00C67721"/>
    <w:rsid w:val="00C738AE"/>
    <w:rsid w:val="00D622B8"/>
    <w:rsid w:val="00DC1DC8"/>
    <w:rsid w:val="00DD6CAB"/>
    <w:rsid w:val="00E24135"/>
    <w:rsid w:val="00E50622"/>
    <w:rsid w:val="00EB2D61"/>
    <w:rsid w:val="00EE0809"/>
    <w:rsid w:val="00FD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3D295"/>
  <w15:chartTrackingRefBased/>
  <w15:docId w15:val="{1580E602-F4ED-4215-BD93-DBED8478A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A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147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475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475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47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475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47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26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Martinez Montilla</dc:creator>
  <cp:keywords/>
  <dc:description/>
  <cp:lastModifiedBy>Jose Manuel Martinez Montilla</cp:lastModifiedBy>
  <cp:revision>44</cp:revision>
  <dcterms:created xsi:type="dcterms:W3CDTF">2019-08-26T03:36:00Z</dcterms:created>
  <dcterms:modified xsi:type="dcterms:W3CDTF">2019-10-04T18:40:00Z</dcterms:modified>
</cp:coreProperties>
</file>